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0F528" w14:textId="68512ED5" w:rsidR="0033294C" w:rsidRPr="00B913FF" w:rsidRDefault="00B913FF" w:rsidP="00B913FF">
      <w:pPr>
        <w:spacing w:after="160"/>
        <w:rPr>
          <w:rFonts w:ascii="Calibri" w:hAnsi="Calibri"/>
          <w:b/>
          <w:lang w:val="en-US"/>
        </w:rPr>
      </w:pPr>
      <w:r w:rsidRPr="00B913FF">
        <w:rPr>
          <w:rFonts w:ascii="Calibri" w:hAnsi="Calibri"/>
          <w:b/>
          <w:lang w:val="en-US"/>
        </w:rPr>
        <w:t>S</w:t>
      </w:r>
      <w:r w:rsidR="00BA52C4">
        <w:rPr>
          <w:rFonts w:ascii="Calibri" w:hAnsi="Calibri"/>
          <w:b/>
          <w:lang w:val="en-US"/>
        </w:rPr>
        <w:t>3</w:t>
      </w:r>
      <w:bookmarkStart w:id="0" w:name="_GoBack"/>
      <w:bookmarkEnd w:id="0"/>
      <w:r w:rsidRPr="00B913FF">
        <w:rPr>
          <w:rFonts w:ascii="Calibri" w:hAnsi="Calibri"/>
          <w:b/>
          <w:lang w:val="en-US"/>
        </w:rPr>
        <w:t xml:space="preserve"> Appendix.  </w:t>
      </w:r>
      <w:r w:rsidR="0033294C" w:rsidRPr="00B913FF">
        <w:rPr>
          <w:rFonts w:ascii="Calibri" w:hAnsi="Calibri"/>
          <w:b/>
        </w:rPr>
        <w:t>Bayes Factors</w:t>
      </w:r>
      <w:r w:rsidR="00F00FFD" w:rsidRPr="00B913FF">
        <w:rPr>
          <w:rFonts w:ascii="Calibri" w:hAnsi="Calibri"/>
          <w:b/>
        </w:rPr>
        <w:t xml:space="preserve"> and R</w:t>
      </w:r>
      <w:r w:rsidR="0033294C" w:rsidRPr="00B913FF">
        <w:rPr>
          <w:rFonts w:ascii="Calibri" w:hAnsi="Calibri"/>
          <w:b/>
        </w:rPr>
        <w:t xml:space="preserve">obustness </w:t>
      </w:r>
      <w:r w:rsidR="00F00FFD" w:rsidRPr="00B913FF">
        <w:rPr>
          <w:rFonts w:ascii="Calibri" w:hAnsi="Calibri"/>
          <w:b/>
        </w:rPr>
        <w:t>Check</w:t>
      </w:r>
      <w:r w:rsidR="0033294C" w:rsidRPr="00B913FF">
        <w:rPr>
          <w:rFonts w:ascii="Calibri" w:hAnsi="Calibri"/>
          <w:b/>
        </w:rPr>
        <w:t>, Experiment 2.</w:t>
      </w:r>
    </w:p>
    <w:p w14:paraId="513A5E21" w14:textId="77777777" w:rsidR="004E25E3" w:rsidRDefault="004E25E3" w:rsidP="00D55E83">
      <w:pPr>
        <w:rPr>
          <w:rFonts w:ascii="Calibri" w:hAnsi="Calibri"/>
          <w:lang w:val="en-US"/>
        </w:rPr>
      </w:pPr>
    </w:p>
    <w:p w14:paraId="5B13F13F" w14:textId="77777777" w:rsidR="00BB42BE" w:rsidRDefault="00BB42BE" w:rsidP="00BB42BE">
      <w:pPr>
        <w:pStyle w:val="Heading2"/>
        <w:rPr>
          <w:rFonts w:eastAsia="Times New Roman"/>
        </w:rPr>
      </w:pPr>
      <w:r>
        <w:rPr>
          <w:rFonts w:eastAsia="Times New Roman"/>
        </w:rPr>
        <w:t>Bayesian T-Test</w:t>
      </w:r>
    </w:p>
    <w:tbl>
      <w:tblPr>
        <w:tblW w:w="74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9"/>
        <w:gridCol w:w="2169"/>
        <w:gridCol w:w="112"/>
        <w:gridCol w:w="1495"/>
        <w:gridCol w:w="47"/>
        <w:gridCol w:w="1414"/>
        <w:gridCol w:w="47"/>
      </w:tblGrid>
      <w:tr w:rsidR="00B74050" w14:paraId="4B4E9231" w14:textId="77777777" w:rsidTr="00B74050">
        <w:trPr>
          <w:trHeight w:val="272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1AD448" w14:textId="77777777" w:rsidR="00BB42BE" w:rsidRDefault="00BB42BE">
            <w:pPr>
              <w:divId w:val="1669475375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Bayesian Paired Samples T-Test </w:t>
            </w:r>
          </w:p>
        </w:tc>
      </w:tr>
      <w:tr w:rsidR="00B74050" w14:paraId="039FDF4A" w14:textId="77777777" w:rsidTr="00B74050">
        <w:trPr>
          <w:trHeight w:val="286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4B38F2" w14:textId="77777777" w:rsidR="00BB42BE" w:rsidRDefault="00BB42BE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D458E9" w14:textId="77777777" w:rsidR="00BB42BE" w:rsidRDefault="00BB42BE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39093" w14:textId="77777777" w:rsidR="00BB42BE" w:rsidRDefault="00BB42BE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AE3E82" w14:textId="77777777" w:rsidR="00BB42BE" w:rsidRDefault="00BB42BE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BF</w:t>
            </w:r>
            <w:r>
              <w:rPr>
                <w:rFonts w:ascii="Helvetica" w:eastAsia="Helvetica" w:hAnsi="Helvetica" w:cs="Helvetica"/>
                <w:b/>
                <w:bCs/>
              </w:rPr>
              <w:t xml:space="preserve">₁₀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A0BDD7" w14:textId="77777777" w:rsidR="00BB42BE" w:rsidRDefault="00BB42BE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error % </w:t>
            </w:r>
          </w:p>
        </w:tc>
      </w:tr>
      <w:tr w:rsidR="00B74050" w14:paraId="0BC8E085" w14:textId="77777777" w:rsidTr="003561BB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80AB" w14:textId="744B9C2F" w:rsidR="00B74050" w:rsidRDefault="00B7405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Personal Superior vs. Descriptions Eq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F4DD" w14:textId="77777777" w:rsidR="00B74050" w:rsidRDefault="00B74050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0ACD5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843e</w:t>
            </w:r>
            <w:r>
              <w:rPr>
                <w:rFonts w:ascii="Helvetica" w:eastAsia="Helvetica" w:hAnsi="Helvetica" w:cs="Helvetica"/>
              </w:rPr>
              <w:t xml:space="preserve">  +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4C9B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BF5B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924e</w:t>
            </w:r>
            <w:r>
              <w:rPr>
                <w:rFonts w:ascii="Helvetica" w:eastAsia="Helvetica" w:hAnsi="Helvetica" w:cs="Helvetica"/>
              </w:rPr>
              <w:t xml:space="preserve"> -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F93A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</w:p>
        </w:tc>
      </w:tr>
      <w:tr w:rsidR="00B74050" w14:paraId="27953763" w14:textId="77777777" w:rsidTr="00F702F3">
        <w:trPr>
          <w:trHeight w:val="28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159C8" w14:textId="787B9910" w:rsidR="00B74050" w:rsidRDefault="00B7405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Personal Superior vs. Addressee Superi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3F2C" w14:textId="77777777" w:rsidR="00B74050" w:rsidRDefault="00B74050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A5C04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654e</w:t>
            </w:r>
            <w:r>
              <w:rPr>
                <w:rFonts w:ascii="Helvetica" w:eastAsia="Helvetica" w:hAnsi="Helvetica" w:cs="Helvetica"/>
              </w:rPr>
              <w:t xml:space="preserve"> +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E7E9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A30C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421e</w:t>
            </w:r>
            <w:r>
              <w:rPr>
                <w:rFonts w:ascii="Helvetica" w:eastAsia="Helvetica" w:hAnsi="Helvetica" w:cs="Helvetica"/>
              </w:rPr>
              <w:t xml:space="preserve"> -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CF30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</w:p>
        </w:tc>
      </w:tr>
      <w:tr w:rsidR="00B74050" w14:paraId="397296FF" w14:textId="77777777" w:rsidTr="006C41EB">
        <w:trPr>
          <w:trHeight w:val="27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4B557" w14:textId="1E1566E8" w:rsidR="00B74050" w:rsidRDefault="00B7405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Descriptions Equal vs. Addressee Superi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DBEF7" w14:textId="77777777" w:rsidR="00B74050" w:rsidRDefault="00B74050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0D61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220e</w:t>
            </w:r>
            <w:r>
              <w:rPr>
                <w:rFonts w:ascii="Helvetica" w:eastAsia="Helvetica" w:hAnsi="Helvetica" w:cs="Helvetica"/>
              </w:rPr>
              <w:t xml:space="preserve">  +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219F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B35E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25e</w:t>
            </w:r>
            <w:r>
              <w:rPr>
                <w:rFonts w:ascii="Helvetica" w:eastAsia="Helvetica" w:hAnsi="Helvetica" w:cs="Helvetica"/>
              </w:rPr>
              <w:t xml:space="preserve"> -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F87C" w14:textId="77777777" w:rsidR="00B74050" w:rsidRDefault="00B74050">
            <w:pPr>
              <w:jc w:val="right"/>
              <w:rPr>
                <w:rFonts w:eastAsia="Times New Roman" w:cs="Times New Roman"/>
              </w:rPr>
            </w:pPr>
          </w:p>
        </w:tc>
      </w:tr>
      <w:tr w:rsidR="00B74050" w14:paraId="2DD5FA99" w14:textId="77777777" w:rsidTr="00B74050">
        <w:trPr>
          <w:trHeight w:val="7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178854" w14:textId="77777777" w:rsidR="00BB42BE" w:rsidRDefault="00BB42B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04FB91A2" w14:textId="77777777" w:rsidR="00BB42BE" w:rsidRDefault="00BB42BE" w:rsidP="00BB42BE">
      <w:pPr>
        <w:rPr>
          <w:rFonts w:eastAsia="Times New Roman" w:cs="Times New Roman"/>
        </w:rPr>
      </w:pPr>
      <w:r>
        <w:rPr>
          <w:rFonts w:eastAsia="Times New Roman" w:cs="Times New Roman"/>
        </w:rPr>
        <w:t> </w:t>
      </w:r>
    </w:p>
    <w:p w14:paraId="15EB565B" w14:textId="77777777" w:rsidR="00BB42BE" w:rsidRDefault="00BB42BE">
      <w:pPr>
        <w:rPr>
          <w:rFonts w:ascii="Times New Roman" w:eastAsia="Times New Roman" w:hAnsi="Times New Roman" w:cs="Times New Roman"/>
          <w:b/>
          <w:bCs/>
          <w:sz w:val="27"/>
          <w:szCs w:val="27"/>
          <w:lang w:val="en-US"/>
        </w:rPr>
      </w:pPr>
      <w:r>
        <w:rPr>
          <w:rFonts w:eastAsia="Times New Roman"/>
        </w:rPr>
        <w:br w:type="page"/>
      </w:r>
    </w:p>
    <w:p w14:paraId="420EA35B" w14:textId="1FEB0353" w:rsidR="00BB42BE" w:rsidRDefault="00BB42BE" w:rsidP="00BB42BE">
      <w:pPr>
        <w:pStyle w:val="Heading3"/>
        <w:rPr>
          <w:rFonts w:eastAsia="Times New Roman"/>
        </w:rPr>
      </w:pPr>
      <w:r>
        <w:rPr>
          <w:rFonts w:eastAsia="Times New Roman"/>
        </w:rPr>
        <w:lastRenderedPageBreak/>
        <w:t>Inferential Plots</w:t>
      </w:r>
    </w:p>
    <w:p w14:paraId="469DBA0B" w14:textId="5BE33EC2" w:rsidR="00BB42BE" w:rsidRDefault="00BB42BE" w:rsidP="00BB42BE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Personal Superior </w:t>
      </w:r>
      <w:r w:rsidR="00086036">
        <w:rPr>
          <w:rFonts w:eastAsia="Times New Roman"/>
        </w:rPr>
        <w:t>vs.</w:t>
      </w:r>
      <w:r>
        <w:rPr>
          <w:rFonts w:eastAsia="Times New Roman"/>
        </w:rPr>
        <w:t xml:space="preserve"> Descriptions Equal</w:t>
      </w:r>
    </w:p>
    <w:p w14:paraId="2BF705A0" w14:textId="77777777" w:rsidR="00BB42BE" w:rsidRDefault="00BB42BE" w:rsidP="00BB42BE">
      <w:pPr>
        <w:pStyle w:val="Heading5"/>
        <w:rPr>
          <w:rFonts w:eastAsia="Times New Roman"/>
        </w:rPr>
      </w:pPr>
      <w:r>
        <w:rPr>
          <w:rFonts w:eastAsia="Times New Roman"/>
        </w:rPr>
        <w:t>Bayes Factor Robustness Check</w:t>
      </w:r>
    </w:p>
    <w:p w14:paraId="3E9F857F" w14:textId="1401B0DE" w:rsidR="00BB42BE" w:rsidRDefault="00BB42BE" w:rsidP="00BB42BE">
      <w:pPr>
        <w:rPr>
          <w:rFonts w:eastAsia="Times New Roman" w:cs="Times New Roman"/>
        </w:rPr>
      </w:pPr>
      <w:r>
        <w:rPr>
          <w:rFonts w:eastAsia="Times New Roman" w:cs="Times New Roman"/>
          <w:noProof/>
          <w:lang w:val="en-US"/>
        </w:rPr>
        <w:drawing>
          <wp:inline distT="0" distB="0" distL="0" distR="0" wp14:anchorId="54CD06B5" wp14:editId="3B41E9A7">
            <wp:extent cx="5720400" cy="4320000"/>
            <wp:effectExtent l="0" t="0" r="0" b="0"/>
            <wp:docPr id="12" name="Picture 12" descr="//Users/00054626/.JASP/temp/clipboard/resources/4/_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//Users/00054626/.JASP/temp/clipboard/resources/4/_1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4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11FB9" w14:textId="77777777" w:rsidR="00BB42BE" w:rsidRDefault="00BB42BE" w:rsidP="00BB42BE">
      <w:pPr>
        <w:rPr>
          <w:rFonts w:eastAsia="Times New Roman" w:cs="Times New Roman"/>
        </w:rPr>
      </w:pPr>
      <w:r>
        <w:rPr>
          <w:rFonts w:eastAsia="Times New Roman" w:cs="Times New Roman"/>
        </w:rPr>
        <w:t> </w:t>
      </w:r>
    </w:p>
    <w:p w14:paraId="7AB27DD3" w14:textId="77777777" w:rsidR="00BB42BE" w:rsidRDefault="00BB42BE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eastAsia="Times New Roman"/>
        </w:rPr>
        <w:br w:type="page"/>
      </w:r>
    </w:p>
    <w:p w14:paraId="59BAB3BA" w14:textId="12B86018" w:rsidR="00BB42BE" w:rsidRDefault="00BB42BE" w:rsidP="00BB42BE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Personal Superior </w:t>
      </w:r>
      <w:r w:rsidR="000C4A15">
        <w:rPr>
          <w:rFonts w:eastAsia="Times New Roman"/>
        </w:rPr>
        <w:t>vs.</w:t>
      </w:r>
      <w:r>
        <w:rPr>
          <w:rFonts w:eastAsia="Times New Roman"/>
        </w:rPr>
        <w:t xml:space="preserve"> Addressee Superior</w:t>
      </w:r>
    </w:p>
    <w:p w14:paraId="6A8DD743" w14:textId="77777777" w:rsidR="00BB42BE" w:rsidRDefault="00BB42BE" w:rsidP="00BB42BE">
      <w:pPr>
        <w:pStyle w:val="Heading5"/>
        <w:rPr>
          <w:rFonts w:eastAsia="Times New Roman"/>
        </w:rPr>
      </w:pPr>
      <w:r>
        <w:rPr>
          <w:rFonts w:eastAsia="Times New Roman"/>
        </w:rPr>
        <w:t>Bayes Factor Robustness Check</w:t>
      </w:r>
    </w:p>
    <w:p w14:paraId="5E88065F" w14:textId="2318274E" w:rsidR="00BB42BE" w:rsidRDefault="00BB42BE" w:rsidP="00BB42BE">
      <w:pPr>
        <w:rPr>
          <w:rFonts w:eastAsia="Times New Roman" w:cs="Times New Roman"/>
        </w:rPr>
      </w:pPr>
      <w:r>
        <w:rPr>
          <w:rFonts w:eastAsia="Times New Roman" w:cs="Times New Roman"/>
          <w:noProof/>
          <w:lang w:val="en-US"/>
        </w:rPr>
        <w:drawing>
          <wp:inline distT="0" distB="0" distL="0" distR="0" wp14:anchorId="5887403E" wp14:editId="319F52B7">
            <wp:extent cx="5720400" cy="4320000"/>
            <wp:effectExtent l="0" t="0" r="0" b="0"/>
            <wp:docPr id="11" name="Picture 11" descr="//Users/00054626/.JASP/temp/clipboard/resources/4/_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//Users/00054626/.JASP/temp/clipboard/resources/4/_1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4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94CF8" w14:textId="77777777" w:rsidR="00BB42BE" w:rsidRDefault="00BB42BE" w:rsidP="00BB42BE">
      <w:pPr>
        <w:rPr>
          <w:rFonts w:eastAsia="Times New Roman" w:cs="Times New Roman"/>
        </w:rPr>
      </w:pPr>
      <w:r>
        <w:rPr>
          <w:rFonts w:eastAsia="Times New Roman" w:cs="Times New Roman"/>
        </w:rPr>
        <w:t> </w:t>
      </w:r>
    </w:p>
    <w:p w14:paraId="7B0D480D" w14:textId="77777777" w:rsidR="00BB42BE" w:rsidRDefault="00BB42BE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eastAsia="Times New Roman"/>
        </w:rPr>
        <w:br w:type="page"/>
      </w:r>
    </w:p>
    <w:p w14:paraId="19BA937F" w14:textId="50ED7DAA" w:rsidR="00BB42BE" w:rsidRDefault="00BB42BE" w:rsidP="00BB42BE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Descriptions Equal </w:t>
      </w:r>
      <w:r w:rsidR="000C4A15">
        <w:rPr>
          <w:rFonts w:eastAsia="Times New Roman"/>
        </w:rPr>
        <w:t>vs.</w:t>
      </w:r>
      <w:r>
        <w:rPr>
          <w:rFonts w:eastAsia="Times New Roman"/>
        </w:rPr>
        <w:t xml:space="preserve"> Addressee Superior</w:t>
      </w:r>
    </w:p>
    <w:p w14:paraId="25B93AF7" w14:textId="77777777" w:rsidR="00BB42BE" w:rsidRDefault="00BB42BE" w:rsidP="00BB42BE">
      <w:pPr>
        <w:pStyle w:val="Heading5"/>
        <w:rPr>
          <w:rFonts w:eastAsia="Times New Roman"/>
        </w:rPr>
      </w:pPr>
      <w:r>
        <w:rPr>
          <w:rFonts w:eastAsia="Times New Roman"/>
        </w:rPr>
        <w:t>Bayes Factor Robustness Check</w:t>
      </w:r>
    </w:p>
    <w:p w14:paraId="4E17E8AD" w14:textId="1FEFEBC7" w:rsidR="00BB42BE" w:rsidRDefault="00BB42BE" w:rsidP="00BB42BE">
      <w:pPr>
        <w:rPr>
          <w:rFonts w:eastAsia="Times New Roman" w:cs="Times New Roman"/>
        </w:rPr>
      </w:pPr>
      <w:r>
        <w:rPr>
          <w:rFonts w:eastAsia="Times New Roman" w:cs="Times New Roman"/>
          <w:noProof/>
          <w:lang w:val="en-US"/>
        </w:rPr>
        <w:drawing>
          <wp:inline distT="0" distB="0" distL="0" distR="0" wp14:anchorId="57B87957" wp14:editId="758A35B1">
            <wp:extent cx="5720400" cy="4320000"/>
            <wp:effectExtent l="0" t="0" r="0" b="0"/>
            <wp:docPr id="10" name="Picture 10" descr="//Users/00054626/.JASP/temp/clipboard/resources/4/_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//Users/00054626/.JASP/temp/clipboard/resources/4/_1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4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4A65C" w14:textId="77777777" w:rsidR="00BB42BE" w:rsidRDefault="00BB42BE" w:rsidP="00D55E83">
      <w:pPr>
        <w:rPr>
          <w:rFonts w:ascii="Calibri" w:hAnsi="Calibri"/>
          <w:lang w:val="en-US"/>
        </w:rPr>
      </w:pPr>
    </w:p>
    <w:sectPr w:rsidR="00BB42BE" w:rsidSect="00E449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E83"/>
    <w:rsid w:val="000757FF"/>
    <w:rsid w:val="00086036"/>
    <w:rsid w:val="000C4A15"/>
    <w:rsid w:val="0033294C"/>
    <w:rsid w:val="00362BBA"/>
    <w:rsid w:val="004723EC"/>
    <w:rsid w:val="004E25E3"/>
    <w:rsid w:val="006C4FA0"/>
    <w:rsid w:val="00B16555"/>
    <w:rsid w:val="00B74050"/>
    <w:rsid w:val="00B913FF"/>
    <w:rsid w:val="00B93C5C"/>
    <w:rsid w:val="00BA52C4"/>
    <w:rsid w:val="00BB42BE"/>
    <w:rsid w:val="00D55E83"/>
    <w:rsid w:val="00E44965"/>
    <w:rsid w:val="00F0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AAF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E83"/>
  </w:style>
  <w:style w:type="paragraph" w:styleId="Heading1">
    <w:name w:val="heading 1"/>
    <w:basedOn w:val="Normal"/>
    <w:link w:val="Heading1Char"/>
    <w:uiPriority w:val="9"/>
    <w:qFormat/>
    <w:rsid w:val="00D55E83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55E83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55E83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D55E83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lang w:val="en-US"/>
    </w:rPr>
  </w:style>
  <w:style w:type="paragraph" w:styleId="Heading5">
    <w:name w:val="heading 5"/>
    <w:basedOn w:val="Normal"/>
    <w:link w:val="Heading5Char"/>
    <w:uiPriority w:val="9"/>
    <w:qFormat/>
    <w:rsid w:val="00D55E83"/>
    <w:pPr>
      <w:spacing w:before="100" w:beforeAutospacing="1" w:after="100" w:afterAutospacing="1"/>
      <w:outlineLvl w:val="4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E83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55E83"/>
    <w:rPr>
      <w:rFonts w:ascii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55E83"/>
    <w:rPr>
      <w:rFonts w:ascii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55E83"/>
    <w:rPr>
      <w:rFonts w:ascii="Times New Roman" w:hAnsi="Times New Roman" w:cs="Times New Roman"/>
      <w:b/>
      <w:b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55E83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79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9805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7882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53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341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47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52259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66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65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392977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703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370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650510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196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6051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098277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648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962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812471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905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370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138818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037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831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338997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594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7826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9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2042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95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19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6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7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8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75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706712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6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638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1614807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162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1372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417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4863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87708228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46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071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0338712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503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9094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2932976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680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068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9216607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138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9339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2489880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3616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6918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82250620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87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979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0478259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9482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4440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1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2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616058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33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627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5370476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7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106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29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6922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11726657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564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70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245360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972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0768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7957640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209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84097783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5012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764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960111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1478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396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3344985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046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560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7410697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846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903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69388724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101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294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394397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046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405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788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57340297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97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994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5323452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455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251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0626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5244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5814171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03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075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2489992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45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403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851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803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8331585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83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80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0780694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547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137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0881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191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1353169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87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727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0625344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578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666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9905391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4347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7219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57776483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40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3616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48086566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8244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61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6307805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3460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060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9351354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7109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6298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0</Words>
  <Characters>513</Characters>
  <Application>Microsoft Macintosh Word</Application>
  <DocSecurity>0</DocSecurity>
  <Lines>4</Lines>
  <Paragraphs>1</Paragraphs>
  <ScaleCrop>false</ScaleCrop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6-06-17T06:56:00Z</dcterms:created>
  <dcterms:modified xsi:type="dcterms:W3CDTF">2016-07-09T00:10:00Z</dcterms:modified>
</cp:coreProperties>
</file>